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448" w:rsidRPr="00CD7E75" w:rsidRDefault="0042208C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6B7448" w:rsidRPr="00CD7E75">
        <w:rPr>
          <w:rFonts w:ascii="Times New Roman" w:hAnsi="Times New Roman" w:cs="Times New Roman"/>
          <w:b/>
          <w:lang w:val="en-US"/>
        </w:rPr>
        <w:t xml:space="preserve"> TABLE</w:t>
      </w:r>
      <w:r w:rsidR="002E18ED">
        <w:rPr>
          <w:rFonts w:ascii="Times New Roman" w:hAnsi="Times New Roman" w:cs="Times New Roman"/>
          <w:b/>
          <w:lang w:val="en-US"/>
        </w:rPr>
        <w:t xml:space="preserve"> </w:t>
      </w:r>
      <w:r w:rsidR="00BF7AB6">
        <w:rPr>
          <w:rFonts w:ascii="Times New Roman" w:hAnsi="Times New Roman" w:cs="Times New Roman"/>
          <w:b/>
          <w:lang w:val="en-US"/>
        </w:rPr>
        <w:t>A</w:t>
      </w:r>
      <w:r w:rsidR="009E68CA">
        <w:rPr>
          <w:rFonts w:ascii="Times New Roman" w:hAnsi="Times New Roman" w:cs="Times New Roman"/>
          <w:b/>
          <w:lang w:val="en-US"/>
        </w:rPr>
        <w:t>2</w:t>
      </w:r>
    </w:p>
    <w:p w:rsidR="006B7448" w:rsidRDefault="006B7448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396864" w:rsidRPr="00396864" w:rsidRDefault="00396864" w:rsidP="003968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6864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BF7AB6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96864">
        <w:rPr>
          <w:rFonts w:ascii="Times New Roman" w:hAnsi="Times New Roman" w:cs="Times New Roman"/>
          <w:sz w:val="20"/>
          <w:szCs w:val="20"/>
          <w:lang w:val="en-US"/>
        </w:rPr>
        <w:t xml:space="preserve"> - Data for Figure </w:t>
      </w:r>
      <w:r>
        <w:rPr>
          <w:rFonts w:ascii="Times New Roman" w:hAnsi="Times New Roman" w:cs="Times New Roman"/>
          <w:sz w:val="20"/>
          <w:szCs w:val="20"/>
          <w:lang w:val="en-US"/>
        </w:rPr>
        <w:t>2. Separately for each year and FA site; number of premature births with SGA10</w:t>
      </w:r>
      <w:r w:rsidRPr="003968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ile, actual number in birth cohort and rate of SGA10</w:t>
      </w:r>
      <w:r w:rsidRPr="003968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396864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B7448" w:rsidRDefault="006B7448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53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656"/>
      </w:tblGrid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448" w:rsidRPr="00396864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48" w:rsidRPr="00396864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Annual</w:t>
            </w:r>
            <w:proofErr w:type="spellEnd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</w:p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average</w:t>
            </w:r>
            <w:proofErr w:type="spellEnd"/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 xml:space="preserve">FA </w:t>
            </w:r>
            <w:proofErr w:type="spellStart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site</w:t>
            </w:r>
            <w:proofErr w:type="spellEnd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 xml:space="preserve"> A (AC=194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GA10</w:t>
            </w:r>
            <w:r w:rsidRPr="00CD7E75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eastAsia="nb-NO"/>
              </w:rPr>
              <w:t>th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&amp; pre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23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Birth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cohort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1941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Percent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62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54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4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15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16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8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66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98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21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1.17 %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FA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ite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B (AC=10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bookmarkStart w:id="0" w:name="_GoBack"/>
            <w:bookmarkEnd w:id="0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GA10</w:t>
            </w:r>
            <w:r w:rsidRPr="00CD7E75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eastAsia="nb-NO"/>
              </w:rPr>
              <w:t>th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&amp; pre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12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Birth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coho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1075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Percent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28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1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5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81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35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7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58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74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1,13 %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FA Site C (AC=4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GA10</w:t>
            </w:r>
            <w:r w:rsidRPr="00CD7E75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eastAsia="nb-NO"/>
              </w:rPr>
              <w:t>th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&amp; pre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Birth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cohort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426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Percent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99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1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9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9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69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46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3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0,94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1,1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  <w:t>0,97 %</w:t>
            </w:r>
          </w:p>
        </w:tc>
      </w:tr>
      <w:tr w:rsidR="00396864" w:rsidRPr="0042208C" w:rsidTr="00C54664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864" w:rsidRPr="00396864" w:rsidRDefault="00396864" w:rsidP="001A7EC1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: AC = average birth cohort size</w:t>
            </w:r>
          </w:p>
          <w:p w:rsidR="00396864" w:rsidRPr="00CD7E75" w:rsidRDefault="00396864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64" w:rsidRPr="00CD7E75" w:rsidRDefault="00396864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864" w:rsidRPr="00CD7E75" w:rsidRDefault="00396864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</w:tbl>
    <w:p w:rsidR="00CB219B" w:rsidRPr="006B7448" w:rsidRDefault="00CB219B" w:rsidP="003C48B0">
      <w:pPr>
        <w:rPr>
          <w:lang w:val="en-US"/>
        </w:rPr>
      </w:pPr>
    </w:p>
    <w:sectPr w:rsidR="00CB219B" w:rsidRPr="006B7448" w:rsidSect="00BA051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DCA" w:rsidRDefault="00D05DF5">
      <w:pPr>
        <w:spacing w:after="0" w:line="240" w:lineRule="auto"/>
      </w:pPr>
      <w:r>
        <w:separator/>
      </w:r>
    </w:p>
  </w:endnote>
  <w:endnote w:type="continuationSeparator" w:id="0">
    <w:p w:rsidR="001C5DCA" w:rsidRDefault="00D05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DCA" w:rsidRDefault="00D05DF5">
      <w:pPr>
        <w:spacing w:after="0" w:line="240" w:lineRule="auto"/>
      </w:pPr>
      <w:r>
        <w:separator/>
      </w:r>
    </w:p>
  </w:footnote>
  <w:footnote w:type="continuationSeparator" w:id="0">
    <w:p w:rsidR="001C5DCA" w:rsidRDefault="00D05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79082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C851C0" w:rsidRDefault="006B7448">
        <w:pPr>
          <w:pStyle w:val="Header"/>
        </w:pP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DF5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</w:t>
        </w:r>
        <w:r>
          <w:t>Familieambulatoriet in MBRN</w:t>
        </w:r>
        <w:r w:rsidR="00A7418F">
          <w:t xml:space="preserve"> R3</w:t>
        </w:r>
      </w:p>
    </w:sdtContent>
  </w:sdt>
  <w:p w:rsidR="00C851C0" w:rsidRDefault="004220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448"/>
    <w:rsid w:val="001C5DCA"/>
    <w:rsid w:val="002E18ED"/>
    <w:rsid w:val="00396864"/>
    <w:rsid w:val="003C48B0"/>
    <w:rsid w:val="0042208C"/>
    <w:rsid w:val="00622F42"/>
    <w:rsid w:val="006B7448"/>
    <w:rsid w:val="009E68CA"/>
    <w:rsid w:val="00A56E13"/>
    <w:rsid w:val="00A7418F"/>
    <w:rsid w:val="00BF7AB6"/>
    <w:rsid w:val="00C04F1C"/>
    <w:rsid w:val="00CB219B"/>
    <w:rsid w:val="00D0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22F75"/>
  <w15:chartTrackingRefBased/>
  <w15:docId w15:val="{8176373B-C0F6-49EC-B289-9BDAC55F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448"/>
  </w:style>
  <w:style w:type="paragraph" w:styleId="Footer">
    <w:name w:val="footer"/>
    <w:basedOn w:val="Normal"/>
    <w:link w:val="FooterChar"/>
    <w:uiPriority w:val="99"/>
    <w:unhideWhenUsed/>
    <w:rsid w:val="00A74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imehaug</dc:creator>
  <cp:keywords/>
  <dc:description/>
  <cp:lastModifiedBy>Tormod Rimehaug</cp:lastModifiedBy>
  <cp:revision>9</cp:revision>
  <dcterms:created xsi:type="dcterms:W3CDTF">2019-07-31T05:04:00Z</dcterms:created>
  <dcterms:modified xsi:type="dcterms:W3CDTF">2019-08-06T18:28:00Z</dcterms:modified>
</cp:coreProperties>
</file>